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156"/>
        <w:jc w:val="center"/>
        <w:rPr>
          <w:b/>
          <w:b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1 The Gene IDs and FPKM of 20 random transcripts</w:t>
      </w:r>
    </w:p>
    <w:tbl>
      <w:tblPr>
        <w:tblW w:w="7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635"/>
        <w:gridCol w:w="1645"/>
        <w:gridCol w:w="1560"/>
        <w:gridCol w:w="1080"/>
      </w:tblGrid>
      <w:tr>
        <w:trPr>
          <w:trHeight w:val="31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ranscripts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  <w:t>M7 FPKM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  <w:t>M11 FPKM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P Value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  <w:t>Mark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7429_g1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.13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3892E-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4113_g1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4263E-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3508_g1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6409E-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8625_g1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90097E-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1034_g1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55698E-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1300_g1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7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9454E-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0108_g1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4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6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8974E-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38736_g1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.28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.6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2375E-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5044_g1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699.79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9.2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5856_g1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14.3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977.3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1611E-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5064_g1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04.96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5.9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1450_g1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7.4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28.7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0161E-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5702_g1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7.62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8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2576_g1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0.19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50.4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8046E-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2708_g1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18.9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4.1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7096_g1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98.8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0.0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7284_g1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57.2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1.0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3693_g1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83715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4152_g1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.9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.2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0176_g1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5817E-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3T08:14:00Z</dcterms:created>
  <dc:creator>wangdj</dc:creator>
  <dc:description/>
  <cp:keywords/>
  <dc:language>en-US</dc:language>
  <cp:lastModifiedBy>admin</cp:lastModifiedBy>
  <dcterms:modified xsi:type="dcterms:W3CDTF">2018-03-23T08:20:00Z</dcterms:modified>
  <cp:revision>6</cp:revision>
  <dc:subject/>
  <dc:title/>
</cp:coreProperties>
</file>